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880" w:rsidRDefault="00125880" w:rsidP="00125880">
      <w:pPr>
        <w:jc w:val="center"/>
        <w:rPr>
          <w:rFonts w:ascii="Arial" w:hAnsi="Arial" w:cs="Arial"/>
          <w:sz w:val="24"/>
        </w:rPr>
      </w:pPr>
      <w:r w:rsidRPr="00125880">
        <w:rPr>
          <w:rFonts w:ascii="Arial" w:hAnsi="Arial" w:cs="Arial"/>
          <w:b/>
          <w:sz w:val="24"/>
        </w:rPr>
        <w:t>Supplement</w:t>
      </w:r>
      <w:r w:rsidRPr="00125880">
        <w:rPr>
          <w:rFonts w:ascii="Arial" w:hAnsi="Arial" w:cs="Arial"/>
          <w:sz w:val="24"/>
        </w:rPr>
        <w:t xml:space="preserve"> </w:t>
      </w:r>
    </w:p>
    <w:p w:rsidR="00125880" w:rsidRPr="00125880" w:rsidRDefault="00125880" w:rsidP="00125880">
      <w:pPr>
        <w:jc w:val="center"/>
        <w:rPr>
          <w:rFonts w:ascii="Arial" w:hAnsi="Arial" w:cs="Arial"/>
          <w:sz w:val="24"/>
        </w:rPr>
      </w:pPr>
      <w:proofErr w:type="gramStart"/>
      <w:r w:rsidRPr="00125880">
        <w:rPr>
          <w:rFonts w:ascii="Arial" w:hAnsi="Arial" w:cs="Arial"/>
          <w:sz w:val="24"/>
        </w:rPr>
        <w:t>for</w:t>
      </w:r>
      <w:proofErr w:type="gramEnd"/>
      <w:r w:rsidRPr="00125880">
        <w:rPr>
          <w:rFonts w:ascii="Arial" w:hAnsi="Arial" w:cs="Arial"/>
          <w:sz w:val="24"/>
        </w:rPr>
        <w:t xml:space="preserve"> “Glioblastoma gene network reconstruction and ontology analysis by online bioinformatics tools</w:t>
      </w:r>
      <w:r>
        <w:rPr>
          <w:rFonts w:ascii="Arial" w:hAnsi="Arial" w:cs="Arial"/>
          <w:sz w:val="24"/>
        </w:rPr>
        <w:t>” by Gubanova et al.</w:t>
      </w:r>
      <w:r>
        <w:rPr>
          <w:rFonts w:ascii="Arial" w:hAnsi="Arial" w:cs="Arial"/>
          <w:sz w:val="24"/>
        </w:rPr>
        <w:br/>
      </w:r>
      <w:r w:rsidRPr="00125880">
        <w:rPr>
          <w:rFonts w:ascii="Arial" w:hAnsi="Arial" w:cs="Arial"/>
          <w:i/>
          <w:sz w:val="24"/>
        </w:rPr>
        <w:t>Journal of Integrative Bioinformatics</w:t>
      </w:r>
      <w:bookmarkStart w:id="0" w:name="_GoBack"/>
      <w:bookmarkEnd w:id="0"/>
    </w:p>
    <w:p w:rsidR="00125880" w:rsidRPr="00125880" w:rsidRDefault="00125880" w:rsidP="00125880">
      <w:pPr>
        <w:jc w:val="center"/>
        <w:rPr>
          <w:rFonts w:ascii="Arial" w:hAnsi="Arial" w:cs="Arial"/>
          <w:b/>
          <w:sz w:val="24"/>
        </w:rPr>
      </w:pPr>
      <w:r w:rsidRPr="00125880">
        <w:rPr>
          <w:rFonts w:ascii="Arial" w:hAnsi="Arial" w:cs="Arial"/>
          <w:b/>
          <w:sz w:val="24"/>
        </w:rPr>
        <w:t>List of glioblastoma genes from OMIM.org</w:t>
      </w:r>
      <w:r>
        <w:rPr>
          <w:rFonts w:ascii="Arial" w:hAnsi="Arial" w:cs="Arial"/>
          <w:b/>
          <w:sz w:val="24"/>
        </w:rPr>
        <w:t xml:space="preserve"> used in the analysis</w:t>
      </w:r>
    </w:p>
    <w:tbl>
      <w:tblPr>
        <w:tblStyle w:val="a3"/>
        <w:tblW w:w="492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1418"/>
        <w:gridCol w:w="2551"/>
        <w:gridCol w:w="3403"/>
        <w:gridCol w:w="885"/>
      </w:tblGrid>
      <w:tr w:rsidR="00125880" w:rsidRPr="00125880" w:rsidTr="00D55FEB">
        <w:trPr>
          <w:tblHeader/>
        </w:trPr>
        <w:tc>
          <w:tcPr>
            <w:tcW w:w="550" w:type="pct"/>
            <w:vAlign w:val="center"/>
          </w:tcPr>
          <w:p w:rsidR="00125880" w:rsidRPr="00125880" w:rsidRDefault="00125880" w:rsidP="0012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880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764" w:type="pct"/>
            <w:vAlign w:val="center"/>
          </w:tcPr>
          <w:p w:rsidR="00125880" w:rsidRPr="00125880" w:rsidRDefault="00125880" w:rsidP="0012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880">
              <w:rPr>
                <w:rFonts w:ascii="Arial" w:hAnsi="Arial" w:cs="Arial"/>
                <w:b/>
                <w:sz w:val="20"/>
                <w:szCs w:val="20"/>
              </w:rPr>
              <w:t>Genomic coordinates (GRCh38)</w:t>
            </w:r>
          </w:p>
        </w:tc>
        <w:tc>
          <w:tcPr>
            <w:tcW w:w="1375" w:type="pct"/>
            <w:vAlign w:val="center"/>
          </w:tcPr>
          <w:p w:rsidR="00125880" w:rsidRPr="00125880" w:rsidRDefault="00125880" w:rsidP="0012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880">
              <w:rPr>
                <w:rFonts w:ascii="Arial" w:hAnsi="Arial" w:cs="Arial"/>
                <w:b/>
                <w:sz w:val="20"/>
                <w:szCs w:val="20"/>
              </w:rPr>
              <w:t>Gene/Locu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aliases)</w:t>
            </w:r>
          </w:p>
        </w:tc>
        <w:tc>
          <w:tcPr>
            <w:tcW w:w="1834" w:type="pct"/>
            <w:vAlign w:val="center"/>
          </w:tcPr>
          <w:p w:rsidR="00125880" w:rsidRPr="00125880" w:rsidRDefault="00125880" w:rsidP="0012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880">
              <w:rPr>
                <w:rFonts w:ascii="Arial" w:hAnsi="Arial" w:cs="Arial"/>
                <w:b/>
                <w:sz w:val="20"/>
                <w:szCs w:val="20"/>
              </w:rPr>
              <w:t>Gene/Locus nam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880">
              <w:rPr>
                <w:rFonts w:ascii="Arial" w:hAnsi="Arial" w:cs="Arial"/>
                <w:b/>
                <w:sz w:val="20"/>
                <w:szCs w:val="20"/>
              </w:rPr>
              <w:t>MIM number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8860999-887868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1, PPH, MP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lase-1, alph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243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1106534-1127349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TOR, FRAP1, SK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echanistic target of rapamyc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23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IP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2019465-120320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IP, IIP4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gration and invasion inhibitory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77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A2G2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9975430-1998043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A2G2A, PLA2B, PLA2L, MOM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olipase A2, group IIA, platelets, synovial flui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241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SAP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3428562-2348463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SAP3, UPLC1, CENTB6, DDEFL1, ACAP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RF GTPase-activating protein with SH3 domain, ankyrin repeat, and PH doma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659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31727104-3176433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2, BAI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hesion G protein-coupled receptor B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8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BP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32651207-3268621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BP4, RBAP4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etinoblastoma-binding protein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92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MGB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33860474-3386479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MGB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igh mobility group box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28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40040239-4007264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clase-associated actin cytoskeleton regulatory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80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LC2A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42925352-4295886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LC2A1, GLUT1, HTLVR, DYT18, PED, GLUT1DS, EIG12, DYT9, SDCHCN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olute carrier family 2 (facilitated glucose transporter), member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81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CH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44819844-4484325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CH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atched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67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E4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65792509-663745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E4B, DPDE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odiesterase-4B, cAMP-specific (dunce-like phosphodiesterase E4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12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14704468-11471677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AS, ALPS4, NS6, CMNS, NCM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AS protooncogene, GTP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79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1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50265403-1502821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1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1 homolog A, gamma secretase subunit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62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100A1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53606882-15361313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100A16, AAG1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100 calcium-binding protein A1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43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SPM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97084126-19714666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SPM, MCPH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bnormal spindle-like, microcephaly-associate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48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98858872-19885898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B1, MIRN181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81B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74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A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198859043-19885915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A1, MIR213, MIRN181A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81A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74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RRN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04617169-20468583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RRN2, GAC1, LRANK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eucine-rich repeat protein, neuronal,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49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LHDC8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05336060-2053570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LHDC8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elch domain-containing protein 8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50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GF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18345335-2184446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GFB2, LDS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forming growth factor, beta-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022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N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3701596-22377601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N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lpain, large polypeptide L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423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AH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5486828-22566004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AH, ENA, MENA, NDP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abled, Drosophila, homolog of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06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H3-3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6061830-2260720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3F3A, H3F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3 histone, family 3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1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9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6231148-22631008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9, C. elegans, homolog of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37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OQ8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6939338-22698754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CK3, COQ8, CABC1, SCAR9, ARCA2, COQ10D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ARF domain-containing kinase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98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JC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:228149929-22815982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JC2, GJA12, CX47, PMLDAR, HLD2, SPG44, LMPHM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ap junction protein, gamma-2 (47kD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80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XDN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1631886-174485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XDN, D2S448E, KIAA0230, PRG2, PXN, COPOA, ASGD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eroxidas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15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8682055-868446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hibitor of DNA binding 2, dominant negativ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3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17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9488485-955582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17, TACE, NISBD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 metallopeptidase domain 17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63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AD2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23687623-2392712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AD2B, KIAA124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Pase family, AAA domain-containing, member 2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534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46297406-4638669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AS1, MOP2, HIF2A, ECYT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dothelial PAS domain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34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47403066-4763450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H2, COCA1, FCC1, HNPCC1, MMRCS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utS homolog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3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H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47783144-4780695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H6, GTBP, HNPCC5, MMRCS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utS homolog 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67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TKN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74425834-7444193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TKN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hotek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28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VA1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75492317-755697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VA1A, TMEM166, FAM176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VA1 homolog A, regulator of programmed cell death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899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110637527-11067806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 mitotic checkpoint serine/threonine kin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45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8-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135665396-13566547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8-1, MIRN128-1, MIR128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28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77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TC21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165873361-16595378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TC21B, THM1, NPHP12, SRTD4, ATD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etratricopeptide repeat domain 21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01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0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176150302-17615041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0B, MIRN10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0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57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BEAL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203013783-20322519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BEAL1, ALS2CR1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urobeachin-lik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81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LA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203867770-20387396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LA4, IDDM12, CELIAC3, ALPS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totoxic T-lymphocyte-associated serine esterase-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389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H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:208236226-20825507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H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socitrate dehydrogenase, solubl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770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HL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0141777-1015366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H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on Hippel-Lindau tumor suppress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53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PARG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2287367-1243434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PARG, PPARG1, PPARG2, CIMT1, GLM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eroxisome proliferator activated receptor, gamm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48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F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2583600-1266411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F1, CRAF, NS5, CMD1NN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ncogene RAF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76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SE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2897042-1328325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SEC1, KIAA0763, IDDSSB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 motif- and Sec7 domain-containing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16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1D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23945285-2398061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1D2, RVR, BD7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clear receptor subfamily 1, group D, membe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30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36993486-3705084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LH1, COCA2, HNPCC2, MMRCS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NA mismatch repair protein MLH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043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PS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39406719-3941254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PSA, LAMR1, LAMBR, ICA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ibosomal protein S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03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41199421-412404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NNB1, NEDSDV, EVR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tenin (cadherin-associated protein), beta 1, 88k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680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IGD1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42782907-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4280448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HIGD1A, HIG1, RCF1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 xml:space="preserve">HIG1 hypoxia-inducivle domain 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family, member 1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61862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RIOX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97941817-9797243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IOX2, MINA, MINA53, MDIG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ibosomal oxygenas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04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59988834-1599960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terleukin-12A (natural killer cell stimulatory factor-1, cytotoxic lymphocyte maturation factor-1, p35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156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HE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65772903-16583742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HE, CHE1, BCHED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tyrylcholinester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740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:179148113-17924009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K3CA, CLOVE, MCAP, MCM, MCMTC, CWS5, CLAPO, CCM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atidylinositol 3-kinase, catalytic, alpha polypeptid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183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CC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721496-174517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CC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forming, acidic, coiled-coil-containing prote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30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GFR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793292-180887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GFR3, ACH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ibroblast growth factor receptor-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493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M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5968225-1608405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M1, PROML1, AC133, RP41, CORD12, CD133, MCDR2, STGD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min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36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54229126-542982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349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55078480-5512559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inase insert domain recept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130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5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82924602-8301295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5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in54, C. elegans, homolog of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36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ST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08650598-1086678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STC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ligosaccharyltransferase complex, noncatalytic subunit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902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53684079-15371064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LR2, TIL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oll-like receptor-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0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LHL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65207560-16532315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LHL2, MAYVEN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elch-lik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77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GF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76683537-17679292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GFC, VRP, LMPHM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ascular endothelial growth factor C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5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T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4:186587788-18672669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T1, FAT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T atypical cadher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97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1253166-129506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ERT, TCS1, EST2, DKCA2, DKCB4, PFBMFT1, CMM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elomerase reverse transcript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72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SMR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38846011-389455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SMR, OSMRB, PLCA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ncostatin M recept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74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31R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55840333-5592285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31RA, GLMR, GPL, PLCA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terleukin 31 receptor 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51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DUFAF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60945204-6115302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DUFAF2, NDUFA12L, MMTN, B17.2L, MC1DN1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ADH-ubiquinone oxidoreductase complex assembly facto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65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K3R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68215736-6830182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K3R1, GRB1, AGM7, SHORT, IMD3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atidylinositol 3-kinase, regulatory,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183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9-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88666852-886669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9-2, MIRN9-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9-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18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112707497-1128462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C, GS, FPC, BTPS2, DESMD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C regulator of WNT signaling pathway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73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C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113022105-11348845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CC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CC regulator of WNT signaling pathway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93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159314779-15933048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L12B, NKSF2, IMD2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terleukin-12B (natural killer cell stimulatory factor-2, cytotoxic lymphocyte maturation factor-2, p40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156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PEB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5:173888327-17396197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PEB4, KIAA167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toplasmic polyadenylation element-binding protein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60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XN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6299111-1676148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XN1, ATX1, SCA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axin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55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7393594-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1755777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CAP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 xml:space="preserve">Cyclase-associated actin 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cytoskeleton regulatory protein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61838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RNF144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8387328-1846886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NF144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ING finger protein 144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886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RMIL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25279373-2562052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RMIL1, LRRC16A, LRRC1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pping protein regulator and myosin 1 linker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59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3C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26031588-2603209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IST1H3B, H3F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istone 1, H3fl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81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29826473-2983112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LA-G histocompatibility antigen, class I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287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AXX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33318557-3332295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AXX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eath-associated protein 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1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AAM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39792365-3990486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AAM2, KIAA0381, NPHS2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ishevelled-associated activator of morphogenesis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62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43770208-4378648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GF, MVCD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ascular endothelial growth fact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22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4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52671098-5268658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4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membrane protein 14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68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MGCLL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55434372-5560757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MGCLL1, ERCH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-hydroxy-3-methylglutaryl-CoA lyase-like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90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F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63635801-6372601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F3, KIAA024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D finger prote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78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68635281-6938950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3, BAI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hesion G protein-coupled receptor B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8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OS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17287352-11742606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OS1, MCF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vian UR2 sarcoma virus oncogene (v-ros) homolog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502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OP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17560268-1176025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OPC, PIST, FIG, CA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olgi-associated PDZ and coiled-coil domains-containing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84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BP7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22749200-12278407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BP7, FABPB, BLBP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tty acid-binding protein 7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96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NF14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27263414-12728989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NF14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ing finger protein 14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3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YNJ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57981855-15809917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YNJ2, KIAA034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ynaptojanin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41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KN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:161347416-16272780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KN, PARK2, PDJ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ark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54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339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022932-102302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33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339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597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D1L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815794-22329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D1L1, TXBP18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totic arrest-deficient 1, yeast, homolog-lik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MS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5970924-600910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MS2, PMSL2, HNPCC4, MMRCS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MS1 homolog 2, mismatch repair system component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25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6374526-640396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C1, MRD4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c family small GTPas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04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06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2211293-1224336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06B, HLD1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membrane protein 106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41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NRNPA2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26189919-2620077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NRPA2B1, IBMPFD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12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1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39949663-4009957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13, CDC2L5, CHED, CHDFIDD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clin-dependent kinase 1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3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41960948-4223720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3, PAPA, PAP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-Kruppel family member GLI3 (oncogene GLI3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52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55019016-5521162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GFR, NISBD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idermal growth factor recept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15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OPP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55434405-5557250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OPP1, ECOP, GASP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sicular, overexpressed in cancer, prosurvival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91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PTIN1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55793539-5586275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PT1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ptin 1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IPSNAP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7:55964584-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560001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NIPSNAP2, GBA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ipsnap homolog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00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PTPN1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77537189-7764006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PN12, PTPG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tein tyrosine phosphatase, nonreceptor-type, 1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07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81699005-8177043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GF, DFNB3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epatic growth facto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24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92604920-9283657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6, PLSTIRE, MCPH1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clin-dependent kinase 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36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5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00093559-10009364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5, MIRN2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25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HB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00802564-10082752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HB4, HTK, MYK1, HFASD, CMAVM2, LMPHM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hrin receptor EphB4 (hepatoma transmembrane kinase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01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PRZ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21873160-12206203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PRZ1, PTP1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tein-tyrosine phosphatase, receptor-type, zeta-1, polypeptid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689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RRC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28027070-12803210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RRC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eucine-rich repeat-containing protein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4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7:140713327-14092492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AF, NS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-Raf proto-oncogene, serine/threonine kin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75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GPT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6499631-65632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GPT2, ANG2, LMPHM1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giopoietin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92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S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11842523-1186808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TSB, CPSB, RECEUP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thepsin B (regulatory element, cis-acting, enhancer upstream of CTSB, included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681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L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13083360-136046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LC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LC1 Rho GTPase activating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25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RL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17576432-1764314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RL, PDGRL, PRLT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atelet-derived growth factor receptor-lik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58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URG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30995801-3103335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URG, PURGA, PURG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urine-rich element-binding protein G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804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USP2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33591329-3360002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USP26, MKP8, LDP4, NEAP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ual-specificity phosphatase 2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836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GFR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38411142-3846863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GFR1, FLT2, OGD, KAL2, HH2, HRTFDS, ECC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ibroblast growth factor receptor-1 (fms-related tyrosine kinase-2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63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C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38728204-3885302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CC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forming, acidic, coiled-coil-containing protein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30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9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38996766-3910526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9, MDC9, MCMP, CORD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 metallopeptidase domain 9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71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E7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65714333-6584206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E7A, HC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odiesterase-7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188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15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74824533-7485502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I15, P25TI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tease inhibitor 15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07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D54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94371959-9447511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D54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D54 homolog 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28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142449648-14254500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GRB1, BAI1, GDAIF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hesion G protein-coupled receptor B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8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F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8:144104460-14410761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F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F1 homolog, negative regulator of RNA polymerase III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21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ASH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14474-3048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ASHC1, WASH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ASH complex, subunit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63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27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5450541-547055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274, PDCD1LG1, B7H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274 molecul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40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D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6532466-664572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DC, HYGN1, GCSP, GCE, NKH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ycine dehydrogenase (decarboxylating; glycine decarboxylase, glycine cleavage system protein P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3830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CAD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20658308-2099595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CAD, KIAA179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cadhes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60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21967751-2199532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DKN2A, MTS1, P16, MLM, CMM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clin-dependent kinase inhibitor 2A (p16, inhibits CDK4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16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NTNAP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39064709-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3928816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CNTNAP3, KIAA171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ontactin-associated protein-like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51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NTRK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84668457-8502706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TRK2, TRKB, OBHD, DEE5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urotrophic tyrosine kinase, receptor, typ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45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A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124692441-12469255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A2, MIRN181A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81A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74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124693709-12469379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B2, MIRN181B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81B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74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UBAC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135932968-13596137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UBAC1, GBDR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Ubiquitin-associated domain-containing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12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9:136670601-13667068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6, MIRN12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2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76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LLT1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21524615-2174362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F1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LL1 fused gene from chromosome 1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4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87863624-8797192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EN, MMAC1, GLM2, CWS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atase and tensin homolog (mutated in multiple advanced cancers 1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7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GI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93757886-9379815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GI1, EPT, ETL1, ADLTE, ADPEAF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eucine-rich gene, glioma-inactivated,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61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G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01784444-10181870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GA, MGEA5, NCOAT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-GlcNAc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03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UFU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02502800-10263353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UFU, SUFUXL, SUFUH, JBTS3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uppressor of fuse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03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IM8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02644478-1026583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IM8, RNF27, GERP, FSGSNED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ipartite motif-containing 8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12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XI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10207604-11028736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XI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X-interacting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02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DR1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20851312-12090952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DR11, DR11, KIAA1351, BRWD2, HH1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WD repeat-containing protein 1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41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MBT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22560676-12264373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MBT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eleted in malignant brain tumors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96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GMT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:129467240-12977098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GMT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ethylguanine-DNA methyltransfer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656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SK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389933-14626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SK2, SAD1, PEN11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 serine/threonine kinas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23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LDA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2928272-29294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LDA2, TSSC3, IPL, BRW1C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eckstrin homology-like domain, family A, membe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13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KK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1963035-1200982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KK3, RIG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ickkopf WNT signaling pathway inhibitor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41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SSF1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3009315-130121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SSF1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s association domain family, member 1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71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31789025-3181796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AX6, AN2, MGDA, FVH1, ASGD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aired box homeotic gene-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10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PRJ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47980503-481708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TPRJ, DE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tein tyrosine phosphatase, receptor type, J polypeptid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92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30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57641197-5764128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30A, MIRN130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30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17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111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59142855-591550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111A, KIAA1895, KCS2, GCLE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ily with sequence similarity 111, member 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529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32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60924459-6093715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MEM132A, KIAA158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membrane protein 132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36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K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68052858-681213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KA, CHK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oline kinase, alph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849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69641155-6965447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CND1, PRAD1, BCL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846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326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75335091-7533518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326, MIRN32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326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75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ACE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17285697-11731625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ACE1, BACE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eta-site amyloid beta A4 precursor protein-cleaving enzyme (secretase, beta; memapsin 2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25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MIR125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22099756-12209984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5B1, MIRN125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25B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10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LET7A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22146521-12214659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LET7A2, LET7A2, MIRNLET7A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let7a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4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0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:122152228-12215230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00, MIRN10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0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1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SEC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66766-17845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SEC3, KIAA111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Q motif- and SEC7 domain-containing prote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1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DM5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280056-3893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DM5A, JARID1A, RBP2, RBBP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ysine demethylase 5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020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G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6650300-666314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G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hibitor of growth-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52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6914579-692369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nolase-2, gamma, neuronal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136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25205245-2525092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RAS, KRAS2, RASK2, NS, CFC2, RALD, OE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RAS protooncogene, GTP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00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HMT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57229684-5723493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HMT2, GLYA, NEDCAS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rine hydroxymethyltransfer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84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YEATS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69359704-6942707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YEATS4, GAS4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YEATS domain-containing protein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11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PR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75480753-7550386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PR1, GLIPR, RTV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ioma pathogenesis-related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9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TERF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106972855-10698716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TERF2, MTERFD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ranscription termination factor 2, mitochondrial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692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I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:120339661-12036917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SI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usashi RNA binding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3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:32315507-3240026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CA2, FANCD1, BROVCA2, GLM3, PNCA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RCA2 DNA repair-associated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18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:48303750-4848188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etinoblastoma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04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RHGEF7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:111114618-11130573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RHGEF7, PIXB, COOL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ho guanine nucleotide exchange factor 7 (PAK-interacting exchange factor, beta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47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FKBI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35401512-3540474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FKBIA, IKBA, EDAID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clear factor kappa-B inhibitor, alph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00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MP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53949735-5395689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MP4, BMP2B1, BMP2B, MCOPS6, OFC1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one morphogenetic protein-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1226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RID4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58298384-5837387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RID4A, RBP1, RBB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-rich interactive domain-containing protein 4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0201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TI1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67647084-6767463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TI1B, VTI1, VTI1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esicle transport through interaction with T-snares 1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20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LH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75013763-750514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LH3, HNPCC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NA mismatch repair gene MLH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39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XN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89156176-8961916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XN3, CHES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rkhead box N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2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:104769348-10479574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KT1, CWS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KT serine/threonine kinas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73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40161068-4022112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B, BUBR1, MVA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UB1 mitotic checkpoint serine/threonine kinase 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86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EF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48134631-4817851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EF2, KIAA134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elin expression facto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939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CISBP2L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48988637-4904644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CISBP2L, SBP2L, KIAA025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lenocysteine insertion sequence-binding protein 2-lik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575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1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58588808-5874970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10, MADM, RAK, AD1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DAM metallopeptidase domain 1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19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1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63277549-6330912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1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ph-1 homolog B, gamma-secretase subunit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63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KM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72199028-722313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KM, PKM2, PK3, THB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yruvate kinase, muscl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90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NEO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73051714-7330520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O1, NGN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ogenin, chicken, homolog of,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90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H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90083044-9010246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DH2, IDPM, D2HGA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socitrate dehydrogenase, mitochondrial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76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SY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:101175726-10125204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SY1, KIAA0990, TPB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arbohydrate synthas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18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KD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2088707-213589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KD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olycystin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31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MP25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3,045,96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MP25, MMP20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trix metalloproteinase 25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48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PNL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15,865,71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PNL, FOR20, C16orf6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GFR1OP N-terminal domain-like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14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CP11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19,523,8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CP110, CP110, KIAA041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entrosomal coiled-coil protein, 110k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54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K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23,678,8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K1, STPK1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olo-like kinas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09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DT2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56,429,13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DT21, CPSF5, CFIM2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dix hydrolase 2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97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DRG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:58,463,70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DRG4, SMAP8, KIAA118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MYC downstream-regulated gene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46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X1BP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3,662,89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X1BP3, TI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AX1-binding prote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648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KFY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4,163,8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KFY1, ANKHZN, KIAA125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nkyrin repeats- and FYVE domain-containing 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92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7,668,42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P53, P53, LFS1 , BCC7, BMFS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umor protein p5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11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LCN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17,206,94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LCN, BHD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ollicul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727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DF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28,648,34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DF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romal cell-derived factor-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93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F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31,094,92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F1, VRNF, WSS, NFN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urofibromin (neurofibromatosis, type I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311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39,688,09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RBB2, NGL, NEU, HER2, VSCN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vian erythroblastic leukemia viral (v-erb-b2) oncogene homolog 2 (neuro/glioblastoma derived oncogene homolog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648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SF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40,015,43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SF3, GCSF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olony-stimulating factor-3 (granulocyte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389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1D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40,092,79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R1D1, THRAL, EAR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uclear receptor 1, subfamily D, member 1 (thyroid hormone receptor, alpha-1-like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40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42,313,32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AT3, APRF, HIES, ADMIO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ignal transducer and activator of transcription-3 (acute-phase response factor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0258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59,841,26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1, MIRN2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2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102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65,528,56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XIN2, ODCRC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xis inhibitor 2 (conductin, mouse, homolog of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02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CYT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7:81,900,95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CYT2, ET, SPG8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osphate cytidylyltransferase 2, ethanolamin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67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C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:52,340,17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CC, MRMV1, HGPPS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eleted in colorectal carcinom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2047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LPP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:62,715,4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LPP1, SCOP, KIAA060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 domain and leucine-rich repeat protein phosphatase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939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8:76,978,83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elin basic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5943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K1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1,205,77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K11, PJS, LKB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rine/threonine protein kinase-1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21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MA6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4,542,58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MA6B, EPM1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emaphorin 6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887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CAM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10,271,11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CAM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Intercellular adhesion molecule-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478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D3D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11,322,06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D3D, GOV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as family, member RAB3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35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13,874,69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81C, MIRN181C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81C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74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ERS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18,868,5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ERS1, LASS1, UOG1, EPM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eramide synthase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91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MT2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35,717,81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KMT2B, MLL4, KIAA0304, DYT2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Lysine-specific methyltransferase 2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83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NRNPL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38,836,36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NRNPL, HNRPL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Heterogeneous nuclear riboprote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08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YRK1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39,825,34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YRK1B, MIRK, AOMS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 xml:space="preserve">Dual-specificity tyrosine </w:t>
            </w: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phosphorylation-regulated kinase 1B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60455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lastRenderedPageBreak/>
              <w:t>DEDD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42,198,59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EDD2, FLAME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eath effector domain-containing protein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07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48,954,82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L2-associated X protein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0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L2L1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49,664,83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L2L1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BCL2-like 1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83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MC1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50,476,48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MC10, C19orf63, HSS1, HSM1, NEDDFA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R membrane protein complex subunit 1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54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ZNF32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:52,859,49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ZNF320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Zinc finger protein 32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42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BP9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18,486,53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BBP9, BOG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etinoma-binding protein 9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90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ST9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23,602,40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ST9, CLM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ystatin 9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654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F2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35,772,00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F20, GLEA2, HCA58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HD finger protein 20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33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R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37,344,68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RC, ASV, SRC1, THC6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otooncogene SRC, Rous sarcom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009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BL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43,667,11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YBL2, BMY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v-myb avian myeloblastosis viral oncogene homolog-lik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141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P53TG5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45,372,55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P53TG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TP53 target gene 5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731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URK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0:56,369,38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URKA, STK15, AURORA2, BTAK, ARK1, STK6, AIK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urora kinase 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307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99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16,539,0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99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99A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45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LET7C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16,539,82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LET7C, MIRNLET7C, LET7C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Let7c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2144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5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16,590,23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125B2, MIRN125B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125B-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1010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25,734,97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ABPA, E4TF1A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A-binding protein transcription factor, alpha subunit, 60k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60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LIG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33,025,93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LIG2, PRKCBP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Oligodendrocyte lineage transcription facto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638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CAN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34,516,44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CAN1, DSCR1, MCIP1, CSP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Regulator of calcineurin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91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YRK1A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1:37,365,57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YRK1A, MNBH, MNB, MRD7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Dual specificity tyrosine-(Y)-phosphorylation regulated kinase-1A (\'minibrain\', Drosophila, homolog of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0855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EK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2:28,687,742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EK2, RAD53, CHK2, CDS1, LFS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Checkpoint kinase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37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ES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2:30,576,62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ES1, PES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escadillo, zebrafish, homolog of, 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581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B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2:39,223,35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GFB, SIS, IBGC5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atelet-derived growth factor, beta polypeptide (oncogene SIS)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1900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300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2:41,092,591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P300, RSTS2, MKHK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E1A-binding protein, 300k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270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XNB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22:50,274,9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XNB2, MM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lexin B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60429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2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45,746,156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21, MIRN22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22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568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2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45,747,01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R222, MIRN222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icro RNA 22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56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AF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49,071,160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AF2, JM4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RA1 domain family, member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840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GED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52,184,887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AGED4, MAGEE1, KIAA1859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Melanoma antigen, family D,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70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LC7A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70,925,57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LC7A3, CAT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olute carrier family 7 (cationic amino acid transporter, y+ system), member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443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LGN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71,144,38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LGN3, ASPGX1, AUTSX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Neuroligi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33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RX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77,504,87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RX, XH2, XNP, SHS, SFM1, MRXHF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ATRX chromatin remodeler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032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46D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80,335,438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46D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Family with sequence similarity 46, member D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97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AG2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123,960,559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AG2, SA2, MKMS, HPE13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tromal antigen 2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826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PC3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133,535,744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PC3, SDYS, SGBS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Glypican 3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037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PANXB1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141,002,593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PANXB1, SPANXB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SPANX family, member B1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669</w:t>
            </w:r>
          </w:p>
        </w:tc>
      </w:tr>
      <w:tr w:rsidR="00125880" w:rsidRPr="00125880" w:rsidTr="00D55FEB">
        <w:tc>
          <w:tcPr>
            <w:tcW w:w="550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ZD4</w:t>
            </w:r>
          </w:p>
        </w:tc>
        <w:tc>
          <w:tcPr>
            <w:tcW w:w="76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X:153,802,165</w:t>
            </w:r>
          </w:p>
        </w:tc>
        <w:tc>
          <w:tcPr>
            <w:tcW w:w="1375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ZD4, PDZK4, PDZRN4L, KIAA1444, LU1</w:t>
            </w:r>
          </w:p>
        </w:tc>
        <w:tc>
          <w:tcPr>
            <w:tcW w:w="1834" w:type="pct"/>
          </w:tcPr>
          <w:p w:rsidR="00125880" w:rsidRPr="00125880" w:rsidRDefault="00125880" w:rsidP="00125880">
            <w:pPr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PDZ domain-containing 4</w:t>
            </w:r>
          </w:p>
        </w:tc>
        <w:tc>
          <w:tcPr>
            <w:tcW w:w="477" w:type="pct"/>
          </w:tcPr>
          <w:p w:rsidR="00125880" w:rsidRPr="00125880" w:rsidRDefault="00125880" w:rsidP="00D55F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880">
              <w:rPr>
                <w:rFonts w:ascii="Arial" w:hAnsi="Arial" w:cs="Arial"/>
                <w:sz w:val="20"/>
                <w:szCs w:val="20"/>
              </w:rPr>
              <w:t>300634</w:t>
            </w:r>
          </w:p>
        </w:tc>
      </w:tr>
    </w:tbl>
    <w:p w:rsidR="00D2057C" w:rsidRDefault="00D2057C" w:rsidP="00125880"/>
    <w:sectPr w:rsidR="00D205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80"/>
    <w:rsid w:val="00125880"/>
    <w:rsid w:val="00D2057C"/>
    <w:rsid w:val="00D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58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58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3466</Words>
  <Characters>19762</Characters>
  <Application>Microsoft Office Word</Application>
  <DocSecurity>0</DocSecurity>
  <Lines>164</Lines>
  <Paragraphs>4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</dc:creator>
  <cp:lastModifiedBy>Prof.</cp:lastModifiedBy>
  <cp:revision>1</cp:revision>
  <dcterms:created xsi:type="dcterms:W3CDTF">2021-10-16T20:03:00Z</dcterms:created>
  <dcterms:modified xsi:type="dcterms:W3CDTF">2021-10-16T20:15:00Z</dcterms:modified>
</cp:coreProperties>
</file>